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955" w:rsidRPr="00776AC5" w:rsidRDefault="00B53955" w:rsidP="00B53955">
      <w:pPr>
        <w:rPr>
          <w:rFonts w:ascii="Calibri" w:hAnsi="Calibri" w:cs="Calibri"/>
          <w:b/>
          <w:bCs/>
        </w:rPr>
      </w:pPr>
      <w:r w:rsidRPr="00776AC5">
        <w:rPr>
          <w:rFonts w:ascii="Calibri" w:hAnsi="Calibri" w:cs="Calibri"/>
          <w:b/>
          <w:bCs/>
        </w:rPr>
        <w:t>Supplemental Table 1. Patient Characteristics</w:t>
      </w:r>
    </w:p>
    <w:tbl>
      <w:tblPr>
        <w:tblStyle w:val="TableGrid"/>
        <w:tblpPr w:leftFromText="180" w:rightFromText="180" w:vertAnchor="page" w:horzAnchor="page" w:tblpX="702" w:tblpY="1938"/>
        <w:tblW w:w="9535" w:type="dxa"/>
        <w:tblLook w:val="04A0" w:firstRow="1" w:lastRow="0" w:firstColumn="1" w:lastColumn="0" w:noHBand="0" w:noVBand="1"/>
      </w:tblPr>
      <w:tblGrid>
        <w:gridCol w:w="4045"/>
        <w:gridCol w:w="5490"/>
      </w:tblGrid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  <w:b/>
                <w:bCs/>
              </w:rPr>
              <w:t>All cancers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N = 514</w:t>
            </w:r>
          </w:p>
        </w:tc>
      </w:tr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Median Age (range) years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61 (24-93) years</w:t>
            </w:r>
          </w:p>
        </w:tc>
      </w:tr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Men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40% (N = 203)</w:t>
            </w:r>
          </w:p>
        </w:tc>
      </w:tr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</w:p>
        </w:tc>
      </w:tr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  <w:b/>
                <w:bCs/>
              </w:rPr>
              <w:t>Tumor Histology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  <w:b/>
                <w:bCs/>
              </w:rPr>
              <w:t xml:space="preserve">Number of patients (%) </w:t>
            </w:r>
          </w:p>
        </w:tc>
      </w:tr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Breast cancer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49 (10%)</w:t>
            </w:r>
          </w:p>
        </w:tc>
      </w:tr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Colorectal cancer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140 (27%)</w:t>
            </w:r>
          </w:p>
        </w:tc>
      </w:tr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Lung cancer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20 (4%)</w:t>
            </w:r>
          </w:p>
        </w:tc>
      </w:tr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Neuroendocrine cancer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15 (3%)</w:t>
            </w:r>
          </w:p>
        </w:tc>
      </w:tr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Ovarian cancer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43 (8%)</w:t>
            </w:r>
          </w:p>
        </w:tc>
      </w:tr>
      <w:tr w:rsidR="00B53955" w:rsidRPr="00776AC5" w:rsidTr="00C7353B">
        <w:trPr>
          <w:trHeight w:val="106"/>
        </w:trPr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Pancreatic cancer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55 (11%)</w:t>
            </w:r>
          </w:p>
        </w:tc>
      </w:tr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Sarcoma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24 (5%)</w:t>
            </w:r>
          </w:p>
        </w:tc>
      </w:tr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Stomach cancer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25 (5%)</w:t>
            </w:r>
          </w:p>
        </w:tc>
      </w:tr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Uterine cancer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24 (5%)</w:t>
            </w:r>
          </w:p>
        </w:tc>
      </w:tr>
      <w:tr w:rsidR="00B53955" w:rsidRPr="00776AC5" w:rsidTr="00C7353B">
        <w:tc>
          <w:tcPr>
            <w:tcW w:w="4045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All others (&lt;10 samples per histology)</w:t>
            </w:r>
          </w:p>
        </w:tc>
        <w:tc>
          <w:tcPr>
            <w:tcW w:w="5490" w:type="dxa"/>
          </w:tcPr>
          <w:p w:rsidR="00B53955" w:rsidRPr="00776AC5" w:rsidRDefault="00B53955" w:rsidP="00C7353B">
            <w:pPr>
              <w:rPr>
                <w:rFonts w:ascii="Calibri" w:hAnsi="Calibri" w:cs="Calibri"/>
              </w:rPr>
            </w:pPr>
            <w:r w:rsidRPr="00776AC5">
              <w:rPr>
                <w:rFonts w:ascii="Calibri" w:hAnsi="Calibri" w:cs="Calibri"/>
              </w:rPr>
              <w:t>120 (23%)</w:t>
            </w:r>
          </w:p>
        </w:tc>
      </w:tr>
    </w:tbl>
    <w:p w:rsidR="00B53955" w:rsidRPr="00776AC5" w:rsidRDefault="00B53955" w:rsidP="00B53955"/>
    <w:p w:rsidR="00B53955" w:rsidRPr="00776AC5" w:rsidRDefault="00B53955" w:rsidP="00B53955">
      <w:pPr>
        <w:rPr>
          <w:rFonts w:asciiTheme="minorHAnsi" w:hAnsiTheme="minorHAnsi" w:cstheme="minorHAnsi"/>
          <w:sz w:val="18"/>
          <w:szCs w:val="18"/>
        </w:rPr>
      </w:pPr>
    </w:p>
    <w:p w:rsidR="00B53955" w:rsidRPr="00776AC5" w:rsidRDefault="00B53955" w:rsidP="00B53955">
      <w:pPr>
        <w:rPr>
          <w:rFonts w:ascii="Calibri" w:hAnsi="Calibri" w:cs="Calibri"/>
        </w:rPr>
      </w:pPr>
    </w:p>
    <w:p w:rsidR="00351BBC" w:rsidRDefault="00351BBC">
      <w:bookmarkStart w:id="0" w:name="_GoBack"/>
      <w:bookmarkEnd w:id="0"/>
    </w:p>
    <w:sectPr w:rsidR="00351BBC" w:rsidSect="00F008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39A"/>
    <w:rsid w:val="00351BBC"/>
    <w:rsid w:val="00B53955"/>
    <w:rsid w:val="00C2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13EE2-BA13-4D81-9056-4243CD929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9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95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>SPS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Smiline Vinoliya</cp:lastModifiedBy>
  <cp:revision>2</cp:revision>
  <dcterms:created xsi:type="dcterms:W3CDTF">2023-04-18T13:18:00Z</dcterms:created>
  <dcterms:modified xsi:type="dcterms:W3CDTF">2023-04-18T13:18:00Z</dcterms:modified>
</cp:coreProperties>
</file>